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Clinical prediction model performance in differentiating septic arthritis from transient synovitis: A multi-center study</w:t>
      </w:r>
    </w:p>
    <w:p>
      <w:pPr>
        <w:spacing w:line="480" w:lineRule="auto"/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Xin Qi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an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/>
          <w14:textFill>
            <w14:solidFill>
              <w14:schemeClr w14:val="tx1"/>
            </w14:solidFill>
          </w14:textFill>
        </w:rPr>
        <w:t>-S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heng Deng</w:t>
      </w:r>
      <w:bookmarkStart w:id="0" w:name="_GoBack"/>
      <w:bookmarkEnd w:id="0"/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en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Ta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Y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Xi S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Xiao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Lia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Chen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Yao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Xi Li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Ji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Chun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Li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Xin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W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W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Jia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Chao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Guo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Fei Jia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Qi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Ru Su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Sheng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/>
          <w14:textFill>
            <w14:solidFill>
              <w14:schemeClr w14:val="tx1"/>
            </w14:solidFill>
          </w14:textFill>
        </w:rPr>
        <w:t>-P</w:t>
      </w:r>
      <w:r>
        <w:rPr>
          <w:rFonts w:ascii="Times New Roman" w:hAnsi="Times New Roman" w:cs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 xml:space="preserve">ing 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Ta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Zhu Xiong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/>
          <w:b/>
          <w:bCs w:val="0"/>
          <w:i w:val="0"/>
          <w:iCs w:val="0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, Chinese Multi-center Pediatric Orthopedic Study Group (CMPOS)</w:t>
      </w:r>
    </w:p>
    <w:p>
      <w:pPr>
        <w:spacing w:line="480" w:lineRule="auto"/>
        <w:rPr>
          <w:rFonts w:hint="default" w:ascii="Times New Roman" w:hAnsi="Times New Roman"/>
          <w:b/>
          <w:sz w:val="24"/>
          <w:szCs w:val="24"/>
          <w:vertAlign w:val="superscript"/>
          <w:lang w:val="en-US" w:eastAsia="zh-CN"/>
        </w:rPr>
      </w:pP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Shenzhen 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</w:rPr>
        <w:t xml:space="preserve">s Hospital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hantou</w:t>
      </w:r>
      <w:r>
        <w:rPr>
          <w:rFonts w:hint="eastAsia" w:ascii="Times New Roman" w:hAnsi="Times New Roman"/>
          <w:sz w:val="24"/>
          <w:szCs w:val="24"/>
        </w:rPr>
        <w:t xml:space="preserve"> Medical Universit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Shenzhen, Guangdong Province, P.R. China</w:t>
      </w:r>
      <w:r>
        <w:rPr>
          <w:rFonts w:hint="default" w:ascii="Times New Roman" w:hAnsi="Times New Roman"/>
          <w:sz w:val="24"/>
          <w:szCs w:val="24"/>
          <w:lang w:val="en-US"/>
        </w:rPr>
        <w:t>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Orthopedic Center of 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 Hospital o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ongqing Medical University, Chongqing</w:t>
      </w:r>
      <w:r>
        <w:rPr>
          <w:rFonts w:hint="eastAsia" w:ascii="Times New Roman" w:hAnsi="Times New Roman"/>
          <w:sz w:val="24"/>
          <w:szCs w:val="24"/>
        </w:rPr>
        <w:t>, P.R. China</w:t>
      </w:r>
      <w:r>
        <w:rPr>
          <w:rFonts w:hint="default" w:ascii="Times New Roman" w:hAnsi="Times New Roman"/>
          <w:sz w:val="24"/>
          <w:szCs w:val="24"/>
          <w:lang w:val="en-US"/>
        </w:rPr>
        <w:t>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partment of Orthopedics, Wuhan 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 Hospital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uhan Maternal and Child Healthcare Hospital，Tongji Medical College，Huazhong University of Science &amp; Technology, Wuha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>Hubei</w:t>
      </w:r>
      <w:r>
        <w:rPr>
          <w:rFonts w:hint="eastAsia" w:ascii="Times New Roman" w:hAnsi="Times New Roman"/>
          <w:sz w:val="24"/>
          <w:szCs w:val="24"/>
        </w:rPr>
        <w:t xml:space="preserve"> Province, P.R. China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partment of Orthopedics, Hunan 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ospital,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angsh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>Hunan</w:t>
      </w:r>
      <w:r>
        <w:rPr>
          <w:rFonts w:hint="eastAsia" w:ascii="Times New Roman" w:hAnsi="Times New Roman"/>
          <w:sz w:val="24"/>
          <w:szCs w:val="24"/>
        </w:rPr>
        <w:t xml:space="preserve"> Province, P.R. China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partment of Pediatric Orthopaedics, GuangZhou Women an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edical Center, GuangZhou Medical University,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uangZhou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>Guangdong</w:t>
      </w:r>
      <w:r>
        <w:rPr>
          <w:rFonts w:hint="eastAsia" w:ascii="Times New Roman" w:hAnsi="Times New Roman"/>
          <w:sz w:val="24"/>
          <w:szCs w:val="24"/>
        </w:rPr>
        <w:t xml:space="preserve"> Province, P.R. China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partment o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thopeadics, Fuzhou Second Hospital, Xiamen University, Fuzhou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>Fujian</w:t>
      </w:r>
      <w:r>
        <w:rPr>
          <w:rFonts w:hint="eastAsia" w:ascii="Times New Roman" w:hAnsi="Times New Roman"/>
          <w:sz w:val="24"/>
          <w:szCs w:val="24"/>
        </w:rPr>
        <w:t xml:space="preserve"> Province, P.R. China</w:t>
      </w:r>
      <w:r>
        <w:rPr>
          <w:rFonts w:hint="default" w:ascii="Times New Roman" w:hAnsi="Times New Roman"/>
          <w:sz w:val="24"/>
          <w:szCs w:val="24"/>
          <w:lang w:val="en-US"/>
        </w:rPr>
        <w:t>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Department of Pediatric Surgery, TongJi Hospital, TongJi Medical College, Huazhong University of Science and Technology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uha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>Hubei</w:t>
      </w:r>
      <w:r>
        <w:rPr>
          <w:rFonts w:hint="eastAsia" w:ascii="Times New Roman" w:hAnsi="Times New Roman"/>
          <w:sz w:val="24"/>
          <w:szCs w:val="24"/>
        </w:rPr>
        <w:t xml:space="preserve"> Province, P.R. China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partment of Pediatric Surgery, Dalian Medical Universit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ffiliated Dalian Childre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 Hospital, Dalian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Liaoning </w:t>
      </w:r>
      <w:r>
        <w:rPr>
          <w:rFonts w:hint="eastAsia" w:ascii="Times New Roman" w:hAnsi="Times New Roman"/>
          <w:sz w:val="24"/>
          <w:szCs w:val="24"/>
        </w:rPr>
        <w:t>Province, P.R. China</w:t>
      </w:r>
      <w:r>
        <w:rPr>
          <w:rFonts w:hint="default" w:ascii="Times New Roman" w:hAnsi="Times New Roman"/>
          <w:sz w:val="24"/>
          <w:szCs w:val="24"/>
          <w:lang w:val="en-US"/>
        </w:rPr>
        <w:t>.</w:t>
      </w:r>
    </w:p>
    <w:p>
      <w:pPr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These authors have contributed equally to this work.</w:t>
      </w:r>
    </w:p>
    <w:p>
      <w:pPr>
        <w:spacing w:line="480" w:lineRule="auto"/>
        <w:rPr>
          <w:rFonts w:ascii="Times New Roman" w:hAnsi="Times New Roman"/>
          <w:sz w:val="24"/>
          <w:szCs w:val="24"/>
          <w:lang w:val="en-IN" w:eastAsia="en-GB"/>
        </w:rPr>
      </w:pP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∗Correspondence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Qi-Ru Su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mailto:suqiru_sz@163.com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Style w:val="17"/>
          <w:rFonts w:hint="eastAsia" w:ascii="Times New Roman" w:hAnsi="Times New Roman"/>
          <w:sz w:val="24"/>
          <w:szCs w:val="24"/>
          <w:lang w:val="en-US" w:eastAsia="zh-CN"/>
        </w:rPr>
        <w:t>suqiru_sz@163.co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Sheng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-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g Tang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mailto:tangshengping56@126.com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Style w:val="17"/>
          <w:rFonts w:hint="eastAsia" w:ascii="Times New Roman" w:hAnsi="Times New Roman"/>
          <w:sz w:val="24"/>
          <w:szCs w:val="24"/>
          <w:lang w:val="en-US" w:eastAsia="zh-CN"/>
        </w:rPr>
        <w:t>tangshengping56@126.co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Zhu Xiong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mailto:bamboobear@163.com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Style w:val="17"/>
          <w:rFonts w:hint="eastAsia" w:ascii="Times New Roman" w:hAnsi="Times New Roman"/>
          <w:sz w:val="24"/>
          <w:szCs w:val="24"/>
          <w:lang w:val="en-US" w:eastAsia="zh-CN"/>
        </w:rPr>
        <w:t>bamboobear@163.co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This study was supported b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Sanming Project of Medicine in Shenzhen (SZSM202011012)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Guangdong High-level Hospital Construction Fund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E-HZ+ZHDEbX-4">
    <w:altName w:val="AlienCaret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FA5181"/>
    <w:multiLevelType w:val="singleLevel"/>
    <w:tmpl w:val="F2FA518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isplayBackgroundShape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BT 7714-200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0f2ppd2zxw3ewtv3peedv5rwzese9exf9&quot;&gt;My EndNote Library201902&lt;record-ids&gt;&lt;item&gt;1233&lt;/item&gt;&lt;item&gt;6064&lt;/item&gt;&lt;item&gt;24314&lt;/item&gt;&lt;item&gt;24378&lt;/item&gt;&lt;item&gt;24380&lt;/item&gt;&lt;item&gt;24381&lt;/item&gt;&lt;item&gt;24382&lt;/item&gt;&lt;item&gt;24391&lt;/item&gt;&lt;item&gt;24392&lt;/item&gt;&lt;item&gt;24409&lt;/item&gt;&lt;item&gt;24412&lt;/item&gt;&lt;item&gt;24413&lt;/item&gt;&lt;item&gt;24415&lt;/item&gt;&lt;item&gt;24416&lt;/item&gt;&lt;item&gt;24417&lt;/item&gt;&lt;item&gt;24418&lt;/item&gt;&lt;item&gt;24419&lt;/item&gt;&lt;item&gt;24420&lt;/item&gt;&lt;item&gt;24423&lt;/item&gt;&lt;item&gt;24424&lt;/item&gt;&lt;item&gt;24425&lt;/item&gt;&lt;item&gt;24426&lt;/item&gt;&lt;item&gt;24428&lt;/item&gt;&lt;item&gt;24429&lt;/item&gt;&lt;item&gt;24430&lt;/item&gt;&lt;item&gt;24431&lt;/item&gt;&lt;item&gt;24432&lt;/item&gt;&lt;item&gt;24433&lt;/item&gt;&lt;item&gt;24434&lt;/item&gt;&lt;item&gt;24435&lt;/item&gt;&lt;item&gt;24436&lt;/item&gt;&lt;item&gt;24437&lt;/item&gt;&lt;/record-ids&gt;&lt;/item&gt;&lt;/Libraries&gt;"/>
    <w:docVar w:name="is_review_method" w:val="Cluster"/>
  </w:docVars>
  <w:rsids>
    <w:rsidRoot w:val="00E304E4"/>
    <w:rsid w:val="00002257"/>
    <w:rsid w:val="00002E6D"/>
    <w:rsid w:val="00003E5B"/>
    <w:rsid w:val="000056CF"/>
    <w:rsid w:val="000073FF"/>
    <w:rsid w:val="00010A14"/>
    <w:rsid w:val="00011611"/>
    <w:rsid w:val="00011856"/>
    <w:rsid w:val="00011F41"/>
    <w:rsid w:val="00012BD2"/>
    <w:rsid w:val="000142D3"/>
    <w:rsid w:val="000178A6"/>
    <w:rsid w:val="000204A7"/>
    <w:rsid w:val="000213BC"/>
    <w:rsid w:val="000235AA"/>
    <w:rsid w:val="0002687A"/>
    <w:rsid w:val="00027269"/>
    <w:rsid w:val="000330A7"/>
    <w:rsid w:val="00034143"/>
    <w:rsid w:val="0003511E"/>
    <w:rsid w:val="00035410"/>
    <w:rsid w:val="00035977"/>
    <w:rsid w:val="00042AC3"/>
    <w:rsid w:val="00050E2E"/>
    <w:rsid w:val="00055541"/>
    <w:rsid w:val="00055F34"/>
    <w:rsid w:val="00057EA9"/>
    <w:rsid w:val="000633BE"/>
    <w:rsid w:val="000673E0"/>
    <w:rsid w:val="0007159E"/>
    <w:rsid w:val="000717E8"/>
    <w:rsid w:val="000726E5"/>
    <w:rsid w:val="00072DDD"/>
    <w:rsid w:val="00081332"/>
    <w:rsid w:val="00082B9E"/>
    <w:rsid w:val="000845FF"/>
    <w:rsid w:val="00085457"/>
    <w:rsid w:val="00087A61"/>
    <w:rsid w:val="00087DDB"/>
    <w:rsid w:val="000903E0"/>
    <w:rsid w:val="000920CD"/>
    <w:rsid w:val="00093129"/>
    <w:rsid w:val="000951C7"/>
    <w:rsid w:val="000A1615"/>
    <w:rsid w:val="000A6B53"/>
    <w:rsid w:val="000B17C1"/>
    <w:rsid w:val="000B44E6"/>
    <w:rsid w:val="000B4AED"/>
    <w:rsid w:val="000B4D5E"/>
    <w:rsid w:val="000B5412"/>
    <w:rsid w:val="000B5596"/>
    <w:rsid w:val="000C1E57"/>
    <w:rsid w:val="000C20F0"/>
    <w:rsid w:val="000C5C34"/>
    <w:rsid w:val="000D06E4"/>
    <w:rsid w:val="000D19B3"/>
    <w:rsid w:val="000D2A08"/>
    <w:rsid w:val="000D45F6"/>
    <w:rsid w:val="000E1038"/>
    <w:rsid w:val="000E4BB7"/>
    <w:rsid w:val="000E6885"/>
    <w:rsid w:val="000F080B"/>
    <w:rsid w:val="000F34B2"/>
    <w:rsid w:val="000F4984"/>
    <w:rsid w:val="000F4CAF"/>
    <w:rsid w:val="000F5259"/>
    <w:rsid w:val="000F5812"/>
    <w:rsid w:val="000F5CBA"/>
    <w:rsid w:val="00101DDA"/>
    <w:rsid w:val="00105505"/>
    <w:rsid w:val="00106E7F"/>
    <w:rsid w:val="00112E0A"/>
    <w:rsid w:val="00113078"/>
    <w:rsid w:val="00114A4D"/>
    <w:rsid w:val="00117915"/>
    <w:rsid w:val="0012245E"/>
    <w:rsid w:val="001224FF"/>
    <w:rsid w:val="00126514"/>
    <w:rsid w:val="00126903"/>
    <w:rsid w:val="00132E5B"/>
    <w:rsid w:val="00134D93"/>
    <w:rsid w:val="00142364"/>
    <w:rsid w:val="00144E59"/>
    <w:rsid w:val="00146A17"/>
    <w:rsid w:val="001502A7"/>
    <w:rsid w:val="001531DB"/>
    <w:rsid w:val="001534CD"/>
    <w:rsid w:val="00155B30"/>
    <w:rsid w:val="00157CA1"/>
    <w:rsid w:val="001629BC"/>
    <w:rsid w:val="00163903"/>
    <w:rsid w:val="001651D1"/>
    <w:rsid w:val="00165C75"/>
    <w:rsid w:val="001707FE"/>
    <w:rsid w:val="001737A8"/>
    <w:rsid w:val="0017502C"/>
    <w:rsid w:val="00176AC4"/>
    <w:rsid w:val="00176C16"/>
    <w:rsid w:val="00180E0F"/>
    <w:rsid w:val="0018194D"/>
    <w:rsid w:val="001823E3"/>
    <w:rsid w:val="001825C2"/>
    <w:rsid w:val="00183B9C"/>
    <w:rsid w:val="00185E82"/>
    <w:rsid w:val="00186A63"/>
    <w:rsid w:val="00186D9A"/>
    <w:rsid w:val="00187F5E"/>
    <w:rsid w:val="00190F2F"/>
    <w:rsid w:val="00191C54"/>
    <w:rsid w:val="001928DD"/>
    <w:rsid w:val="00193567"/>
    <w:rsid w:val="00194E23"/>
    <w:rsid w:val="001951AB"/>
    <w:rsid w:val="001A137B"/>
    <w:rsid w:val="001A2636"/>
    <w:rsid w:val="001A44C7"/>
    <w:rsid w:val="001A562B"/>
    <w:rsid w:val="001A7342"/>
    <w:rsid w:val="001A7F3F"/>
    <w:rsid w:val="001B02B7"/>
    <w:rsid w:val="001B05EE"/>
    <w:rsid w:val="001B7CFB"/>
    <w:rsid w:val="001C0792"/>
    <w:rsid w:val="001C11AE"/>
    <w:rsid w:val="001C37C0"/>
    <w:rsid w:val="001C4B0E"/>
    <w:rsid w:val="001C6F1B"/>
    <w:rsid w:val="001D0C69"/>
    <w:rsid w:val="001D510F"/>
    <w:rsid w:val="001E0555"/>
    <w:rsid w:val="001E1E91"/>
    <w:rsid w:val="001E2D55"/>
    <w:rsid w:val="001E2D68"/>
    <w:rsid w:val="001E5B11"/>
    <w:rsid w:val="001E5BAC"/>
    <w:rsid w:val="001E6476"/>
    <w:rsid w:val="001E7238"/>
    <w:rsid w:val="001F2257"/>
    <w:rsid w:val="001F3D12"/>
    <w:rsid w:val="001F4637"/>
    <w:rsid w:val="001F48A0"/>
    <w:rsid w:val="00200307"/>
    <w:rsid w:val="00201362"/>
    <w:rsid w:val="00204CD4"/>
    <w:rsid w:val="002071D0"/>
    <w:rsid w:val="002105A1"/>
    <w:rsid w:val="00214562"/>
    <w:rsid w:val="002145FD"/>
    <w:rsid w:val="0021699D"/>
    <w:rsid w:val="002301F8"/>
    <w:rsid w:val="00230F90"/>
    <w:rsid w:val="00234C47"/>
    <w:rsid w:val="00235FCB"/>
    <w:rsid w:val="0023609E"/>
    <w:rsid w:val="00237B0F"/>
    <w:rsid w:val="00240619"/>
    <w:rsid w:val="00241069"/>
    <w:rsid w:val="00245AD3"/>
    <w:rsid w:val="00246708"/>
    <w:rsid w:val="002468B6"/>
    <w:rsid w:val="00255A16"/>
    <w:rsid w:val="002578BF"/>
    <w:rsid w:val="002627ED"/>
    <w:rsid w:val="002635F5"/>
    <w:rsid w:val="00264949"/>
    <w:rsid w:val="00270895"/>
    <w:rsid w:val="002712A6"/>
    <w:rsid w:val="00271744"/>
    <w:rsid w:val="00271F43"/>
    <w:rsid w:val="002773F4"/>
    <w:rsid w:val="002779FD"/>
    <w:rsid w:val="0028237D"/>
    <w:rsid w:val="00283D19"/>
    <w:rsid w:val="00287E9F"/>
    <w:rsid w:val="002915BE"/>
    <w:rsid w:val="0029338E"/>
    <w:rsid w:val="002A63AD"/>
    <w:rsid w:val="002A7B1C"/>
    <w:rsid w:val="002A7C80"/>
    <w:rsid w:val="002B6B4C"/>
    <w:rsid w:val="002C02F3"/>
    <w:rsid w:val="002C047D"/>
    <w:rsid w:val="002C1416"/>
    <w:rsid w:val="002C4AB5"/>
    <w:rsid w:val="002C5398"/>
    <w:rsid w:val="002C6046"/>
    <w:rsid w:val="002D526A"/>
    <w:rsid w:val="002D6AD1"/>
    <w:rsid w:val="002D6AD5"/>
    <w:rsid w:val="002D70C3"/>
    <w:rsid w:val="002E3C55"/>
    <w:rsid w:val="002F07EF"/>
    <w:rsid w:val="002F345C"/>
    <w:rsid w:val="002F5FFF"/>
    <w:rsid w:val="003048F2"/>
    <w:rsid w:val="00304DF2"/>
    <w:rsid w:val="00304DF6"/>
    <w:rsid w:val="00310576"/>
    <w:rsid w:val="00311FFC"/>
    <w:rsid w:val="00315689"/>
    <w:rsid w:val="00316009"/>
    <w:rsid w:val="00316A53"/>
    <w:rsid w:val="00317A40"/>
    <w:rsid w:val="003236A2"/>
    <w:rsid w:val="003273DD"/>
    <w:rsid w:val="00334433"/>
    <w:rsid w:val="0033586C"/>
    <w:rsid w:val="00335895"/>
    <w:rsid w:val="00342523"/>
    <w:rsid w:val="00344960"/>
    <w:rsid w:val="00345699"/>
    <w:rsid w:val="00346B9D"/>
    <w:rsid w:val="003504AC"/>
    <w:rsid w:val="0035198A"/>
    <w:rsid w:val="003519FF"/>
    <w:rsid w:val="00352812"/>
    <w:rsid w:val="00352B14"/>
    <w:rsid w:val="003537F1"/>
    <w:rsid w:val="00355855"/>
    <w:rsid w:val="00361688"/>
    <w:rsid w:val="003621BE"/>
    <w:rsid w:val="00365F42"/>
    <w:rsid w:val="00367CB9"/>
    <w:rsid w:val="0037145E"/>
    <w:rsid w:val="00371F15"/>
    <w:rsid w:val="003726A3"/>
    <w:rsid w:val="00373E0C"/>
    <w:rsid w:val="00373E99"/>
    <w:rsid w:val="00375113"/>
    <w:rsid w:val="003828DF"/>
    <w:rsid w:val="00385DE3"/>
    <w:rsid w:val="003917B4"/>
    <w:rsid w:val="003950A4"/>
    <w:rsid w:val="003A0AAF"/>
    <w:rsid w:val="003A2774"/>
    <w:rsid w:val="003A63AE"/>
    <w:rsid w:val="003A7815"/>
    <w:rsid w:val="003A7E49"/>
    <w:rsid w:val="003B1E58"/>
    <w:rsid w:val="003B3DDE"/>
    <w:rsid w:val="003B7EE9"/>
    <w:rsid w:val="003C0C00"/>
    <w:rsid w:val="003C25E1"/>
    <w:rsid w:val="003C7B57"/>
    <w:rsid w:val="003D05E6"/>
    <w:rsid w:val="003D45E9"/>
    <w:rsid w:val="003D5583"/>
    <w:rsid w:val="003D5B87"/>
    <w:rsid w:val="003E3689"/>
    <w:rsid w:val="003E3BA0"/>
    <w:rsid w:val="003E3CB9"/>
    <w:rsid w:val="003F2777"/>
    <w:rsid w:val="003F2E28"/>
    <w:rsid w:val="003F48FB"/>
    <w:rsid w:val="003F5057"/>
    <w:rsid w:val="003F5135"/>
    <w:rsid w:val="003F5353"/>
    <w:rsid w:val="003F574E"/>
    <w:rsid w:val="003F67F5"/>
    <w:rsid w:val="003F6E99"/>
    <w:rsid w:val="003F74CF"/>
    <w:rsid w:val="003F7F14"/>
    <w:rsid w:val="00402EFD"/>
    <w:rsid w:val="004039EA"/>
    <w:rsid w:val="0040506A"/>
    <w:rsid w:val="004057D3"/>
    <w:rsid w:val="00406107"/>
    <w:rsid w:val="00406708"/>
    <w:rsid w:val="00407D81"/>
    <w:rsid w:val="00412531"/>
    <w:rsid w:val="00412FC2"/>
    <w:rsid w:val="00414490"/>
    <w:rsid w:val="00415181"/>
    <w:rsid w:val="00415696"/>
    <w:rsid w:val="004168C3"/>
    <w:rsid w:val="00417499"/>
    <w:rsid w:val="00417981"/>
    <w:rsid w:val="004222F4"/>
    <w:rsid w:val="00425169"/>
    <w:rsid w:val="004257CE"/>
    <w:rsid w:val="00430B5E"/>
    <w:rsid w:val="00430C06"/>
    <w:rsid w:val="00431D92"/>
    <w:rsid w:val="0043332F"/>
    <w:rsid w:val="0043505F"/>
    <w:rsid w:val="00435369"/>
    <w:rsid w:val="00436F60"/>
    <w:rsid w:val="004371B7"/>
    <w:rsid w:val="00437AA4"/>
    <w:rsid w:val="004401A9"/>
    <w:rsid w:val="00440FC4"/>
    <w:rsid w:val="004452B7"/>
    <w:rsid w:val="00446DAC"/>
    <w:rsid w:val="00450994"/>
    <w:rsid w:val="00451F0D"/>
    <w:rsid w:val="004564DA"/>
    <w:rsid w:val="00456535"/>
    <w:rsid w:val="00456FD9"/>
    <w:rsid w:val="00457411"/>
    <w:rsid w:val="00460038"/>
    <w:rsid w:val="00461188"/>
    <w:rsid w:val="0046282C"/>
    <w:rsid w:val="0046476C"/>
    <w:rsid w:val="00467F8F"/>
    <w:rsid w:val="00472246"/>
    <w:rsid w:val="004749F3"/>
    <w:rsid w:val="00482B8D"/>
    <w:rsid w:val="00482E66"/>
    <w:rsid w:val="0048457C"/>
    <w:rsid w:val="0049004E"/>
    <w:rsid w:val="00490415"/>
    <w:rsid w:val="00490DB8"/>
    <w:rsid w:val="00491373"/>
    <w:rsid w:val="00491B3B"/>
    <w:rsid w:val="00494A44"/>
    <w:rsid w:val="00495649"/>
    <w:rsid w:val="00497082"/>
    <w:rsid w:val="0049771B"/>
    <w:rsid w:val="004A66C2"/>
    <w:rsid w:val="004B1789"/>
    <w:rsid w:val="004B1C92"/>
    <w:rsid w:val="004B4ABA"/>
    <w:rsid w:val="004B67F5"/>
    <w:rsid w:val="004C153D"/>
    <w:rsid w:val="004C71A8"/>
    <w:rsid w:val="004C75BA"/>
    <w:rsid w:val="004D1108"/>
    <w:rsid w:val="004D13C3"/>
    <w:rsid w:val="004D30AB"/>
    <w:rsid w:val="004D3A26"/>
    <w:rsid w:val="004D4B4F"/>
    <w:rsid w:val="004E3820"/>
    <w:rsid w:val="004E5165"/>
    <w:rsid w:val="004E65EA"/>
    <w:rsid w:val="004F3F77"/>
    <w:rsid w:val="004F6FF5"/>
    <w:rsid w:val="005004A6"/>
    <w:rsid w:val="0050443C"/>
    <w:rsid w:val="00507456"/>
    <w:rsid w:val="005075DF"/>
    <w:rsid w:val="00510811"/>
    <w:rsid w:val="0051166A"/>
    <w:rsid w:val="00512989"/>
    <w:rsid w:val="00512D86"/>
    <w:rsid w:val="00515125"/>
    <w:rsid w:val="005244B9"/>
    <w:rsid w:val="00526760"/>
    <w:rsid w:val="00527DA6"/>
    <w:rsid w:val="005326CA"/>
    <w:rsid w:val="005327C1"/>
    <w:rsid w:val="00533393"/>
    <w:rsid w:val="00536348"/>
    <w:rsid w:val="00537F83"/>
    <w:rsid w:val="00543BC6"/>
    <w:rsid w:val="00543F13"/>
    <w:rsid w:val="005454F0"/>
    <w:rsid w:val="0054767B"/>
    <w:rsid w:val="00550000"/>
    <w:rsid w:val="00553A15"/>
    <w:rsid w:val="0055459E"/>
    <w:rsid w:val="00556A66"/>
    <w:rsid w:val="005576A8"/>
    <w:rsid w:val="00561E71"/>
    <w:rsid w:val="00563FDC"/>
    <w:rsid w:val="0057033E"/>
    <w:rsid w:val="00571B16"/>
    <w:rsid w:val="0057385B"/>
    <w:rsid w:val="005766EB"/>
    <w:rsid w:val="005957B9"/>
    <w:rsid w:val="00595B00"/>
    <w:rsid w:val="00597968"/>
    <w:rsid w:val="005A0680"/>
    <w:rsid w:val="005A2E3F"/>
    <w:rsid w:val="005A5132"/>
    <w:rsid w:val="005A7367"/>
    <w:rsid w:val="005B1445"/>
    <w:rsid w:val="005B2810"/>
    <w:rsid w:val="005B2858"/>
    <w:rsid w:val="005C0759"/>
    <w:rsid w:val="005C1511"/>
    <w:rsid w:val="005C2DEB"/>
    <w:rsid w:val="005C33FB"/>
    <w:rsid w:val="005C5A70"/>
    <w:rsid w:val="005C6048"/>
    <w:rsid w:val="005C622C"/>
    <w:rsid w:val="005C7ADB"/>
    <w:rsid w:val="005D4F2C"/>
    <w:rsid w:val="005D54BC"/>
    <w:rsid w:val="005E06FE"/>
    <w:rsid w:val="005E4435"/>
    <w:rsid w:val="005E55E6"/>
    <w:rsid w:val="005F1CBD"/>
    <w:rsid w:val="005F2CB3"/>
    <w:rsid w:val="005F6228"/>
    <w:rsid w:val="00600138"/>
    <w:rsid w:val="006022B3"/>
    <w:rsid w:val="006101E8"/>
    <w:rsid w:val="00615CBC"/>
    <w:rsid w:val="00620A00"/>
    <w:rsid w:val="006233B9"/>
    <w:rsid w:val="0062568D"/>
    <w:rsid w:val="00627F45"/>
    <w:rsid w:val="00630FCD"/>
    <w:rsid w:val="00632D64"/>
    <w:rsid w:val="00632F30"/>
    <w:rsid w:val="00634A4B"/>
    <w:rsid w:val="00637B9B"/>
    <w:rsid w:val="00640CF3"/>
    <w:rsid w:val="00644AE4"/>
    <w:rsid w:val="00647B2B"/>
    <w:rsid w:val="00656421"/>
    <w:rsid w:val="006624FF"/>
    <w:rsid w:val="00662749"/>
    <w:rsid w:val="00662A13"/>
    <w:rsid w:val="006704B8"/>
    <w:rsid w:val="0067056B"/>
    <w:rsid w:val="0067096A"/>
    <w:rsid w:val="0067114D"/>
    <w:rsid w:val="00672BD8"/>
    <w:rsid w:val="006747EE"/>
    <w:rsid w:val="00675283"/>
    <w:rsid w:val="0068548C"/>
    <w:rsid w:val="00685D62"/>
    <w:rsid w:val="0068733F"/>
    <w:rsid w:val="0069004F"/>
    <w:rsid w:val="00694586"/>
    <w:rsid w:val="006949E7"/>
    <w:rsid w:val="006959BB"/>
    <w:rsid w:val="006A4EC7"/>
    <w:rsid w:val="006A62C3"/>
    <w:rsid w:val="006A6EA5"/>
    <w:rsid w:val="006B2A15"/>
    <w:rsid w:val="006B2EDE"/>
    <w:rsid w:val="006B40A3"/>
    <w:rsid w:val="006C2AD2"/>
    <w:rsid w:val="006C5B2E"/>
    <w:rsid w:val="006C66FF"/>
    <w:rsid w:val="006D1457"/>
    <w:rsid w:val="006D200B"/>
    <w:rsid w:val="006D7D6D"/>
    <w:rsid w:val="006E23AF"/>
    <w:rsid w:val="006E556C"/>
    <w:rsid w:val="006E68BA"/>
    <w:rsid w:val="006F6509"/>
    <w:rsid w:val="006F7441"/>
    <w:rsid w:val="00703731"/>
    <w:rsid w:val="0070406D"/>
    <w:rsid w:val="00705067"/>
    <w:rsid w:val="00711760"/>
    <w:rsid w:val="00712DA2"/>
    <w:rsid w:val="007144ED"/>
    <w:rsid w:val="00714F2A"/>
    <w:rsid w:val="00714FBB"/>
    <w:rsid w:val="007159BE"/>
    <w:rsid w:val="007202BA"/>
    <w:rsid w:val="00726EBB"/>
    <w:rsid w:val="00731231"/>
    <w:rsid w:val="007343B0"/>
    <w:rsid w:val="0073457F"/>
    <w:rsid w:val="0073577C"/>
    <w:rsid w:val="00736368"/>
    <w:rsid w:val="00737AC8"/>
    <w:rsid w:val="00740991"/>
    <w:rsid w:val="007425DB"/>
    <w:rsid w:val="007428E6"/>
    <w:rsid w:val="00747839"/>
    <w:rsid w:val="0075072C"/>
    <w:rsid w:val="0075114E"/>
    <w:rsid w:val="00752AA2"/>
    <w:rsid w:val="00752F66"/>
    <w:rsid w:val="00755E04"/>
    <w:rsid w:val="007575E2"/>
    <w:rsid w:val="00761144"/>
    <w:rsid w:val="007617C5"/>
    <w:rsid w:val="007653C6"/>
    <w:rsid w:val="00765EFC"/>
    <w:rsid w:val="00767C56"/>
    <w:rsid w:val="00772F33"/>
    <w:rsid w:val="007754EC"/>
    <w:rsid w:val="00775717"/>
    <w:rsid w:val="00775C53"/>
    <w:rsid w:val="00781967"/>
    <w:rsid w:val="00781A69"/>
    <w:rsid w:val="00786C9F"/>
    <w:rsid w:val="00791EDF"/>
    <w:rsid w:val="0079229E"/>
    <w:rsid w:val="007924B4"/>
    <w:rsid w:val="00793D2F"/>
    <w:rsid w:val="00793EB9"/>
    <w:rsid w:val="00794C24"/>
    <w:rsid w:val="00796642"/>
    <w:rsid w:val="0079734E"/>
    <w:rsid w:val="00797825"/>
    <w:rsid w:val="00797ECA"/>
    <w:rsid w:val="007A3328"/>
    <w:rsid w:val="007A5C99"/>
    <w:rsid w:val="007A7C28"/>
    <w:rsid w:val="007B73A6"/>
    <w:rsid w:val="007C0653"/>
    <w:rsid w:val="007C3750"/>
    <w:rsid w:val="007D0ADA"/>
    <w:rsid w:val="007D0CF8"/>
    <w:rsid w:val="007D18A0"/>
    <w:rsid w:val="007D4E27"/>
    <w:rsid w:val="007D6215"/>
    <w:rsid w:val="007E25F2"/>
    <w:rsid w:val="007E2848"/>
    <w:rsid w:val="007E29F0"/>
    <w:rsid w:val="007E2E8D"/>
    <w:rsid w:val="007E3119"/>
    <w:rsid w:val="007E5E96"/>
    <w:rsid w:val="007E61EF"/>
    <w:rsid w:val="007F36A1"/>
    <w:rsid w:val="007F759D"/>
    <w:rsid w:val="00801849"/>
    <w:rsid w:val="00801F1E"/>
    <w:rsid w:val="00803B75"/>
    <w:rsid w:val="008040D2"/>
    <w:rsid w:val="00804269"/>
    <w:rsid w:val="008055D5"/>
    <w:rsid w:val="00807472"/>
    <w:rsid w:val="00812463"/>
    <w:rsid w:val="00814EA5"/>
    <w:rsid w:val="00821E34"/>
    <w:rsid w:val="00822643"/>
    <w:rsid w:val="00825E93"/>
    <w:rsid w:val="00826D51"/>
    <w:rsid w:val="00827BCF"/>
    <w:rsid w:val="0083055E"/>
    <w:rsid w:val="00832410"/>
    <w:rsid w:val="00832D7D"/>
    <w:rsid w:val="0083370E"/>
    <w:rsid w:val="00840979"/>
    <w:rsid w:val="00840DA3"/>
    <w:rsid w:val="0084142E"/>
    <w:rsid w:val="008512B9"/>
    <w:rsid w:val="0085309B"/>
    <w:rsid w:val="00853D9B"/>
    <w:rsid w:val="00860F33"/>
    <w:rsid w:val="00861150"/>
    <w:rsid w:val="00866134"/>
    <w:rsid w:val="008700E5"/>
    <w:rsid w:val="00872F8C"/>
    <w:rsid w:val="0087365E"/>
    <w:rsid w:val="00876ADE"/>
    <w:rsid w:val="00884F3B"/>
    <w:rsid w:val="008852F5"/>
    <w:rsid w:val="00891AE6"/>
    <w:rsid w:val="00893810"/>
    <w:rsid w:val="00896AC4"/>
    <w:rsid w:val="00896E62"/>
    <w:rsid w:val="0089759C"/>
    <w:rsid w:val="008A1209"/>
    <w:rsid w:val="008A1AF3"/>
    <w:rsid w:val="008A27FC"/>
    <w:rsid w:val="008A2E96"/>
    <w:rsid w:val="008A32A4"/>
    <w:rsid w:val="008A3926"/>
    <w:rsid w:val="008A4390"/>
    <w:rsid w:val="008B13EC"/>
    <w:rsid w:val="008B1EEF"/>
    <w:rsid w:val="008B5E93"/>
    <w:rsid w:val="008C0384"/>
    <w:rsid w:val="008C1BB6"/>
    <w:rsid w:val="008C22E5"/>
    <w:rsid w:val="008C4C21"/>
    <w:rsid w:val="008C70A7"/>
    <w:rsid w:val="008D28F8"/>
    <w:rsid w:val="008D389E"/>
    <w:rsid w:val="008D56B0"/>
    <w:rsid w:val="008D7392"/>
    <w:rsid w:val="008E0581"/>
    <w:rsid w:val="008E1D6D"/>
    <w:rsid w:val="008E2883"/>
    <w:rsid w:val="008E3881"/>
    <w:rsid w:val="008E4891"/>
    <w:rsid w:val="008E5D33"/>
    <w:rsid w:val="008E5DEC"/>
    <w:rsid w:val="008E6B21"/>
    <w:rsid w:val="008F475D"/>
    <w:rsid w:val="008F5B24"/>
    <w:rsid w:val="008F64FC"/>
    <w:rsid w:val="008F650D"/>
    <w:rsid w:val="009002ED"/>
    <w:rsid w:val="00901380"/>
    <w:rsid w:val="009018CE"/>
    <w:rsid w:val="009027C5"/>
    <w:rsid w:val="009079CC"/>
    <w:rsid w:val="00907F37"/>
    <w:rsid w:val="009107C7"/>
    <w:rsid w:val="00914A17"/>
    <w:rsid w:val="009151BC"/>
    <w:rsid w:val="009170ED"/>
    <w:rsid w:val="00921CE7"/>
    <w:rsid w:val="00922102"/>
    <w:rsid w:val="0092320B"/>
    <w:rsid w:val="0092361F"/>
    <w:rsid w:val="00925C25"/>
    <w:rsid w:val="0092619D"/>
    <w:rsid w:val="00926C5D"/>
    <w:rsid w:val="00926CCE"/>
    <w:rsid w:val="00927167"/>
    <w:rsid w:val="00931A2A"/>
    <w:rsid w:val="009342B6"/>
    <w:rsid w:val="00936370"/>
    <w:rsid w:val="00943A9F"/>
    <w:rsid w:val="00943CE3"/>
    <w:rsid w:val="00946554"/>
    <w:rsid w:val="009468B0"/>
    <w:rsid w:val="00952288"/>
    <w:rsid w:val="0095283C"/>
    <w:rsid w:val="009565D3"/>
    <w:rsid w:val="0095665E"/>
    <w:rsid w:val="00957D2F"/>
    <w:rsid w:val="00961838"/>
    <w:rsid w:val="00963614"/>
    <w:rsid w:val="00965B3D"/>
    <w:rsid w:val="00965C37"/>
    <w:rsid w:val="009714E6"/>
    <w:rsid w:val="0097182E"/>
    <w:rsid w:val="00972257"/>
    <w:rsid w:val="00972827"/>
    <w:rsid w:val="00974023"/>
    <w:rsid w:val="00975974"/>
    <w:rsid w:val="00975A38"/>
    <w:rsid w:val="00977215"/>
    <w:rsid w:val="00980C51"/>
    <w:rsid w:val="00981AF7"/>
    <w:rsid w:val="00982144"/>
    <w:rsid w:val="0098269A"/>
    <w:rsid w:val="0098300F"/>
    <w:rsid w:val="009903E3"/>
    <w:rsid w:val="009916A4"/>
    <w:rsid w:val="0099206F"/>
    <w:rsid w:val="0099651B"/>
    <w:rsid w:val="009A13ED"/>
    <w:rsid w:val="009A2C93"/>
    <w:rsid w:val="009A6438"/>
    <w:rsid w:val="009A6F06"/>
    <w:rsid w:val="009A7BCD"/>
    <w:rsid w:val="009B19FC"/>
    <w:rsid w:val="009B1D2A"/>
    <w:rsid w:val="009B252A"/>
    <w:rsid w:val="009B47DB"/>
    <w:rsid w:val="009C2F05"/>
    <w:rsid w:val="009D00B9"/>
    <w:rsid w:val="009D08A1"/>
    <w:rsid w:val="009D1153"/>
    <w:rsid w:val="009D126D"/>
    <w:rsid w:val="009D38DD"/>
    <w:rsid w:val="009D3CF1"/>
    <w:rsid w:val="009D66F4"/>
    <w:rsid w:val="009E0C24"/>
    <w:rsid w:val="009E0E50"/>
    <w:rsid w:val="009E1515"/>
    <w:rsid w:val="009E1BED"/>
    <w:rsid w:val="009E1D96"/>
    <w:rsid w:val="009E3D7B"/>
    <w:rsid w:val="009E5F8D"/>
    <w:rsid w:val="009F0BEF"/>
    <w:rsid w:val="009F406B"/>
    <w:rsid w:val="009F596F"/>
    <w:rsid w:val="00A03A2D"/>
    <w:rsid w:val="00A04277"/>
    <w:rsid w:val="00A06436"/>
    <w:rsid w:val="00A072FF"/>
    <w:rsid w:val="00A11564"/>
    <w:rsid w:val="00A1162D"/>
    <w:rsid w:val="00A1372D"/>
    <w:rsid w:val="00A13F8B"/>
    <w:rsid w:val="00A20A93"/>
    <w:rsid w:val="00A21AD9"/>
    <w:rsid w:val="00A21DFA"/>
    <w:rsid w:val="00A27217"/>
    <w:rsid w:val="00A27842"/>
    <w:rsid w:val="00A33917"/>
    <w:rsid w:val="00A34BA9"/>
    <w:rsid w:val="00A363F7"/>
    <w:rsid w:val="00A36D76"/>
    <w:rsid w:val="00A37B36"/>
    <w:rsid w:val="00A37EC9"/>
    <w:rsid w:val="00A4332C"/>
    <w:rsid w:val="00A46728"/>
    <w:rsid w:val="00A46BF9"/>
    <w:rsid w:val="00A50A42"/>
    <w:rsid w:val="00A50A88"/>
    <w:rsid w:val="00A53B53"/>
    <w:rsid w:val="00A56BEA"/>
    <w:rsid w:val="00A6456F"/>
    <w:rsid w:val="00A64EA0"/>
    <w:rsid w:val="00A66422"/>
    <w:rsid w:val="00A67337"/>
    <w:rsid w:val="00A7123B"/>
    <w:rsid w:val="00A72083"/>
    <w:rsid w:val="00A72D0E"/>
    <w:rsid w:val="00A76C40"/>
    <w:rsid w:val="00A81350"/>
    <w:rsid w:val="00A821B1"/>
    <w:rsid w:val="00A83646"/>
    <w:rsid w:val="00A84BFE"/>
    <w:rsid w:val="00A86831"/>
    <w:rsid w:val="00A90E49"/>
    <w:rsid w:val="00A91857"/>
    <w:rsid w:val="00A95577"/>
    <w:rsid w:val="00AA016B"/>
    <w:rsid w:val="00AA03FC"/>
    <w:rsid w:val="00AA058D"/>
    <w:rsid w:val="00AA0689"/>
    <w:rsid w:val="00AA2C72"/>
    <w:rsid w:val="00AA727F"/>
    <w:rsid w:val="00AB3A78"/>
    <w:rsid w:val="00AB6B01"/>
    <w:rsid w:val="00AB6D55"/>
    <w:rsid w:val="00AC0D71"/>
    <w:rsid w:val="00AC7707"/>
    <w:rsid w:val="00AC7AB9"/>
    <w:rsid w:val="00AD35D2"/>
    <w:rsid w:val="00AD37AD"/>
    <w:rsid w:val="00AD42BE"/>
    <w:rsid w:val="00AD7750"/>
    <w:rsid w:val="00AE2AA1"/>
    <w:rsid w:val="00AE352B"/>
    <w:rsid w:val="00AF061F"/>
    <w:rsid w:val="00AF2499"/>
    <w:rsid w:val="00AF2921"/>
    <w:rsid w:val="00AF5361"/>
    <w:rsid w:val="00AF656D"/>
    <w:rsid w:val="00AF667B"/>
    <w:rsid w:val="00AF667C"/>
    <w:rsid w:val="00B040F1"/>
    <w:rsid w:val="00B044A3"/>
    <w:rsid w:val="00B06CD3"/>
    <w:rsid w:val="00B07734"/>
    <w:rsid w:val="00B105B3"/>
    <w:rsid w:val="00B13E66"/>
    <w:rsid w:val="00B17C7D"/>
    <w:rsid w:val="00B25896"/>
    <w:rsid w:val="00B25CC1"/>
    <w:rsid w:val="00B3396B"/>
    <w:rsid w:val="00B35565"/>
    <w:rsid w:val="00B4005B"/>
    <w:rsid w:val="00B40EA4"/>
    <w:rsid w:val="00B47B83"/>
    <w:rsid w:val="00B47E4F"/>
    <w:rsid w:val="00B505E7"/>
    <w:rsid w:val="00B513DE"/>
    <w:rsid w:val="00B53900"/>
    <w:rsid w:val="00B54167"/>
    <w:rsid w:val="00B564B2"/>
    <w:rsid w:val="00B62818"/>
    <w:rsid w:val="00B62A4B"/>
    <w:rsid w:val="00B709D1"/>
    <w:rsid w:val="00B73505"/>
    <w:rsid w:val="00B73A64"/>
    <w:rsid w:val="00B742FA"/>
    <w:rsid w:val="00B74AFA"/>
    <w:rsid w:val="00B761F6"/>
    <w:rsid w:val="00B81CCE"/>
    <w:rsid w:val="00B83C31"/>
    <w:rsid w:val="00B855E8"/>
    <w:rsid w:val="00B85BED"/>
    <w:rsid w:val="00B8666D"/>
    <w:rsid w:val="00B86CDE"/>
    <w:rsid w:val="00B90472"/>
    <w:rsid w:val="00B92252"/>
    <w:rsid w:val="00B92819"/>
    <w:rsid w:val="00B93A33"/>
    <w:rsid w:val="00B974EF"/>
    <w:rsid w:val="00BA191B"/>
    <w:rsid w:val="00BA222B"/>
    <w:rsid w:val="00BB3B28"/>
    <w:rsid w:val="00BB5087"/>
    <w:rsid w:val="00BB5C5C"/>
    <w:rsid w:val="00BB722B"/>
    <w:rsid w:val="00BB7DA7"/>
    <w:rsid w:val="00BC184A"/>
    <w:rsid w:val="00BC3A87"/>
    <w:rsid w:val="00BC5B77"/>
    <w:rsid w:val="00BC66E1"/>
    <w:rsid w:val="00BC73C2"/>
    <w:rsid w:val="00BD0972"/>
    <w:rsid w:val="00BD09AB"/>
    <w:rsid w:val="00BD152D"/>
    <w:rsid w:val="00BD1D18"/>
    <w:rsid w:val="00BD3B97"/>
    <w:rsid w:val="00BD5751"/>
    <w:rsid w:val="00BE034C"/>
    <w:rsid w:val="00BE0B7F"/>
    <w:rsid w:val="00BE30D8"/>
    <w:rsid w:val="00BE5CB8"/>
    <w:rsid w:val="00BE70C5"/>
    <w:rsid w:val="00BF5568"/>
    <w:rsid w:val="00C01F39"/>
    <w:rsid w:val="00C028C0"/>
    <w:rsid w:val="00C0295D"/>
    <w:rsid w:val="00C0475C"/>
    <w:rsid w:val="00C04EED"/>
    <w:rsid w:val="00C05EF2"/>
    <w:rsid w:val="00C076D9"/>
    <w:rsid w:val="00C07E1D"/>
    <w:rsid w:val="00C10B75"/>
    <w:rsid w:val="00C11116"/>
    <w:rsid w:val="00C156C1"/>
    <w:rsid w:val="00C16146"/>
    <w:rsid w:val="00C22BDD"/>
    <w:rsid w:val="00C22C10"/>
    <w:rsid w:val="00C24A59"/>
    <w:rsid w:val="00C25599"/>
    <w:rsid w:val="00C26AAF"/>
    <w:rsid w:val="00C32EED"/>
    <w:rsid w:val="00C44684"/>
    <w:rsid w:val="00C4504B"/>
    <w:rsid w:val="00C46D9E"/>
    <w:rsid w:val="00C47C65"/>
    <w:rsid w:val="00C52350"/>
    <w:rsid w:val="00C535A6"/>
    <w:rsid w:val="00C62216"/>
    <w:rsid w:val="00C64D79"/>
    <w:rsid w:val="00C655C9"/>
    <w:rsid w:val="00C67266"/>
    <w:rsid w:val="00C708DA"/>
    <w:rsid w:val="00C71221"/>
    <w:rsid w:val="00C72268"/>
    <w:rsid w:val="00C75B8F"/>
    <w:rsid w:val="00C7639A"/>
    <w:rsid w:val="00C77B9C"/>
    <w:rsid w:val="00C80EB6"/>
    <w:rsid w:val="00C81F35"/>
    <w:rsid w:val="00C8337C"/>
    <w:rsid w:val="00C842C2"/>
    <w:rsid w:val="00C87218"/>
    <w:rsid w:val="00C87226"/>
    <w:rsid w:val="00C921A4"/>
    <w:rsid w:val="00C93EA0"/>
    <w:rsid w:val="00C943BB"/>
    <w:rsid w:val="00C9740D"/>
    <w:rsid w:val="00C97D04"/>
    <w:rsid w:val="00CA17EA"/>
    <w:rsid w:val="00CA1923"/>
    <w:rsid w:val="00CA195D"/>
    <w:rsid w:val="00CA554C"/>
    <w:rsid w:val="00CA7132"/>
    <w:rsid w:val="00CB0B76"/>
    <w:rsid w:val="00CB10EE"/>
    <w:rsid w:val="00CB350A"/>
    <w:rsid w:val="00CB5AE0"/>
    <w:rsid w:val="00CB68BE"/>
    <w:rsid w:val="00CB6DE8"/>
    <w:rsid w:val="00CC0492"/>
    <w:rsid w:val="00CC1414"/>
    <w:rsid w:val="00CC2645"/>
    <w:rsid w:val="00CC31FD"/>
    <w:rsid w:val="00CC6111"/>
    <w:rsid w:val="00CD12D2"/>
    <w:rsid w:val="00CD24A9"/>
    <w:rsid w:val="00CD3492"/>
    <w:rsid w:val="00CD3A63"/>
    <w:rsid w:val="00CD636C"/>
    <w:rsid w:val="00CD6D05"/>
    <w:rsid w:val="00CD7A3D"/>
    <w:rsid w:val="00CE0316"/>
    <w:rsid w:val="00CE13E4"/>
    <w:rsid w:val="00CE5664"/>
    <w:rsid w:val="00CE6F83"/>
    <w:rsid w:val="00CE7342"/>
    <w:rsid w:val="00CF214C"/>
    <w:rsid w:val="00CF2198"/>
    <w:rsid w:val="00CF2D4B"/>
    <w:rsid w:val="00CF4476"/>
    <w:rsid w:val="00CF47DD"/>
    <w:rsid w:val="00CF4EBB"/>
    <w:rsid w:val="00CF63A1"/>
    <w:rsid w:val="00CF6419"/>
    <w:rsid w:val="00D00497"/>
    <w:rsid w:val="00D009FA"/>
    <w:rsid w:val="00D0229A"/>
    <w:rsid w:val="00D04ECE"/>
    <w:rsid w:val="00D06B4E"/>
    <w:rsid w:val="00D07545"/>
    <w:rsid w:val="00D1089C"/>
    <w:rsid w:val="00D13B91"/>
    <w:rsid w:val="00D1418F"/>
    <w:rsid w:val="00D21AC4"/>
    <w:rsid w:val="00D465EE"/>
    <w:rsid w:val="00D47A35"/>
    <w:rsid w:val="00D52BC2"/>
    <w:rsid w:val="00D559AE"/>
    <w:rsid w:val="00D568AB"/>
    <w:rsid w:val="00D579F0"/>
    <w:rsid w:val="00D57CEC"/>
    <w:rsid w:val="00D60618"/>
    <w:rsid w:val="00D606AA"/>
    <w:rsid w:val="00D65566"/>
    <w:rsid w:val="00D703AE"/>
    <w:rsid w:val="00D70B93"/>
    <w:rsid w:val="00D73212"/>
    <w:rsid w:val="00D745FD"/>
    <w:rsid w:val="00D74D10"/>
    <w:rsid w:val="00D75290"/>
    <w:rsid w:val="00D7610D"/>
    <w:rsid w:val="00D82D27"/>
    <w:rsid w:val="00D82EA0"/>
    <w:rsid w:val="00D83EA0"/>
    <w:rsid w:val="00D925CA"/>
    <w:rsid w:val="00D946F6"/>
    <w:rsid w:val="00D97B2C"/>
    <w:rsid w:val="00DA3F02"/>
    <w:rsid w:val="00DA48ED"/>
    <w:rsid w:val="00DA5163"/>
    <w:rsid w:val="00DA6994"/>
    <w:rsid w:val="00DA7D8C"/>
    <w:rsid w:val="00DB1D84"/>
    <w:rsid w:val="00DB377B"/>
    <w:rsid w:val="00DB3ED2"/>
    <w:rsid w:val="00DB40FC"/>
    <w:rsid w:val="00DC490E"/>
    <w:rsid w:val="00DC4BE2"/>
    <w:rsid w:val="00DC5E06"/>
    <w:rsid w:val="00DC6614"/>
    <w:rsid w:val="00DC7BE1"/>
    <w:rsid w:val="00DD18F3"/>
    <w:rsid w:val="00DE1BEB"/>
    <w:rsid w:val="00DE3148"/>
    <w:rsid w:val="00DE3FA3"/>
    <w:rsid w:val="00DE46D5"/>
    <w:rsid w:val="00DF0808"/>
    <w:rsid w:val="00DF1EA5"/>
    <w:rsid w:val="00DF3A8F"/>
    <w:rsid w:val="00DF5F26"/>
    <w:rsid w:val="00DF659B"/>
    <w:rsid w:val="00DF7B93"/>
    <w:rsid w:val="00DF7DC6"/>
    <w:rsid w:val="00E07A76"/>
    <w:rsid w:val="00E141B5"/>
    <w:rsid w:val="00E15D2F"/>
    <w:rsid w:val="00E304E4"/>
    <w:rsid w:val="00E3142D"/>
    <w:rsid w:val="00E354D4"/>
    <w:rsid w:val="00E36C64"/>
    <w:rsid w:val="00E41221"/>
    <w:rsid w:val="00E419B1"/>
    <w:rsid w:val="00E41B5A"/>
    <w:rsid w:val="00E43DA2"/>
    <w:rsid w:val="00E44C45"/>
    <w:rsid w:val="00E47629"/>
    <w:rsid w:val="00E50703"/>
    <w:rsid w:val="00E52F59"/>
    <w:rsid w:val="00E560F5"/>
    <w:rsid w:val="00E569A1"/>
    <w:rsid w:val="00E57324"/>
    <w:rsid w:val="00E608D6"/>
    <w:rsid w:val="00E62DC2"/>
    <w:rsid w:val="00E64032"/>
    <w:rsid w:val="00E66303"/>
    <w:rsid w:val="00E7262B"/>
    <w:rsid w:val="00E74AC9"/>
    <w:rsid w:val="00E76EFD"/>
    <w:rsid w:val="00E771D1"/>
    <w:rsid w:val="00E8000E"/>
    <w:rsid w:val="00E80A03"/>
    <w:rsid w:val="00E82C85"/>
    <w:rsid w:val="00E83155"/>
    <w:rsid w:val="00E85903"/>
    <w:rsid w:val="00E920F1"/>
    <w:rsid w:val="00E93FF1"/>
    <w:rsid w:val="00E957E4"/>
    <w:rsid w:val="00EA2ACA"/>
    <w:rsid w:val="00EA2FBD"/>
    <w:rsid w:val="00EA3285"/>
    <w:rsid w:val="00EA3CED"/>
    <w:rsid w:val="00EA3DE6"/>
    <w:rsid w:val="00EA4325"/>
    <w:rsid w:val="00EA6791"/>
    <w:rsid w:val="00EB366E"/>
    <w:rsid w:val="00EB3E13"/>
    <w:rsid w:val="00EC0460"/>
    <w:rsid w:val="00EC1621"/>
    <w:rsid w:val="00EC16B9"/>
    <w:rsid w:val="00EC1BBD"/>
    <w:rsid w:val="00EC2D9D"/>
    <w:rsid w:val="00EC3B39"/>
    <w:rsid w:val="00ED48C2"/>
    <w:rsid w:val="00ED4F07"/>
    <w:rsid w:val="00ED4F48"/>
    <w:rsid w:val="00EE0490"/>
    <w:rsid w:val="00EE2624"/>
    <w:rsid w:val="00EF132B"/>
    <w:rsid w:val="00EF15B2"/>
    <w:rsid w:val="00EF30C0"/>
    <w:rsid w:val="00EF4BCC"/>
    <w:rsid w:val="00EF5A37"/>
    <w:rsid w:val="00F01283"/>
    <w:rsid w:val="00F04BE2"/>
    <w:rsid w:val="00F065E0"/>
    <w:rsid w:val="00F10049"/>
    <w:rsid w:val="00F11965"/>
    <w:rsid w:val="00F12A35"/>
    <w:rsid w:val="00F1397C"/>
    <w:rsid w:val="00F13FD1"/>
    <w:rsid w:val="00F15751"/>
    <w:rsid w:val="00F177FE"/>
    <w:rsid w:val="00F2071B"/>
    <w:rsid w:val="00F21911"/>
    <w:rsid w:val="00F241F6"/>
    <w:rsid w:val="00F25C2E"/>
    <w:rsid w:val="00F30F73"/>
    <w:rsid w:val="00F323F2"/>
    <w:rsid w:val="00F3271C"/>
    <w:rsid w:val="00F36E09"/>
    <w:rsid w:val="00F42847"/>
    <w:rsid w:val="00F44201"/>
    <w:rsid w:val="00F44558"/>
    <w:rsid w:val="00F478F5"/>
    <w:rsid w:val="00F50002"/>
    <w:rsid w:val="00F5469D"/>
    <w:rsid w:val="00F60279"/>
    <w:rsid w:val="00F70C71"/>
    <w:rsid w:val="00F70CC0"/>
    <w:rsid w:val="00F82EDD"/>
    <w:rsid w:val="00F83896"/>
    <w:rsid w:val="00F85431"/>
    <w:rsid w:val="00F864DF"/>
    <w:rsid w:val="00F86DED"/>
    <w:rsid w:val="00F870EE"/>
    <w:rsid w:val="00F927BF"/>
    <w:rsid w:val="00F93946"/>
    <w:rsid w:val="00F94E56"/>
    <w:rsid w:val="00F95F91"/>
    <w:rsid w:val="00F973AE"/>
    <w:rsid w:val="00F976D5"/>
    <w:rsid w:val="00FA0F33"/>
    <w:rsid w:val="00FA1FC6"/>
    <w:rsid w:val="00FA23E4"/>
    <w:rsid w:val="00FA3D45"/>
    <w:rsid w:val="00FA7500"/>
    <w:rsid w:val="00FB2CC9"/>
    <w:rsid w:val="00FB2D81"/>
    <w:rsid w:val="00FB5E43"/>
    <w:rsid w:val="00FB7D27"/>
    <w:rsid w:val="00FC06C3"/>
    <w:rsid w:val="00FC1844"/>
    <w:rsid w:val="00FC3870"/>
    <w:rsid w:val="00FD06A0"/>
    <w:rsid w:val="00FD0AC3"/>
    <w:rsid w:val="00FE06F5"/>
    <w:rsid w:val="00FE09D7"/>
    <w:rsid w:val="00FE3372"/>
    <w:rsid w:val="00FE3A31"/>
    <w:rsid w:val="00FE4860"/>
    <w:rsid w:val="00FE4F78"/>
    <w:rsid w:val="00FF20B4"/>
    <w:rsid w:val="01957C59"/>
    <w:rsid w:val="01EB0088"/>
    <w:rsid w:val="02E17651"/>
    <w:rsid w:val="03663FA7"/>
    <w:rsid w:val="06E933F9"/>
    <w:rsid w:val="07572BD1"/>
    <w:rsid w:val="0A525F36"/>
    <w:rsid w:val="127F1F74"/>
    <w:rsid w:val="138A795A"/>
    <w:rsid w:val="14B6415B"/>
    <w:rsid w:val="1699209A"/>
    <w:rsid w:val="18D55BF5"/>
    <w:rsid w:val="19FC2652"/>
    <w:rsid w:val="1A1952A2"/>
    <w:rsid w:val="1BD33C2A"/>
    <w:rsid w:val="1D1D15C1"/>
    <w:rsid w:val="22261205"/>
    <w:rsid w:val="25D634EB"/>
    <w:rsid w:val="283D6F1E"/>
    <w:rsid w:val="286A3746"/>
    <w:rsid w:val="29B874E6"/>
    <w:rsid w:val="2C81095A"/>
    <w:rsid w:val="2C911563"/>
    <w:rsid w:val="2E2C6AF8"/>
    <w:rsid w:val="31626F91"/>
    <w:rsid w:val="33161017"/>
    <w:rsid w:val="333934B2"/>
    <w:rsid w:val="33A370E1"/>
    <w:rsid w:val="33DA2C12"/>
    <w:rsid w:val="3587217F"/>
    <w:rsid w:val="35DEE38C"/>
    <w:rsid w:val="368E4059"/>
    <w:rsid w:val="39561BE5"/>
    <w:rsid w:val="3B4D49EB"/>
    <w:rsid w:val="3D5E01C9"/>
    <w:rsid w:val="3D7FFE09"/>
    <w:rsid w:val="3D8509C2"/>
    <w:rsid w:val="3DFF5B22"/>
    <w:rsid w:val="3E5FC738"/>
    <w:rsid w:val="42E3216A"/>
    <w:rsid w:val="44673A66"/>
    <w:rsid w:val="4B5A144B"/>
    <w:rsid w:val="4B7005E6"/>
    <w:rsid w:val="4BA94D17"/>
    <w:rsid w:val="507235A0"/>
    <w:rsid w:val="50A977B8"/>
    <w:rsid w:val="54F24CA1"/>
    <w:rsid w:val="55B78707"/>
    <w:rsid w:val="573F4653"/>
    <w:rsid w:val="57773D24"/>
    <w:rsid w:val="59BF9855"/>
    <w:rsid w:val="5ACE9DF1"/>
    <w:rsid w:val="5BFC5513"/>
    <w:rsid w:val="5DFF5731"/>
    <w:rsid w:val="5E7FAD38"/>
    <w:rsid w:val="5F3E93A9"/>
    <w:rsid w:val="5FF777F8"/>
    <w:rsid w:val="60DF1D6B"/>
    <w:rsid w:val="62676F97"/>
    <w:rsid w:val="634D6D35"/>
    <w:rsid w:val="63C85723"/>
    <w:rsid w:val="64A30F94"/>
    <w:rsid w:val="65027C0B"/>
    <w:rsid w:val="664F28D7"/>
    <w:rsid w:val="688D5D72"/>
    <w:rsid w:val="69B4627F"/>
    <w:rsid w:val="6A0D2C3C"/>
    <w:rsid w:val="6EB22CE1"/>
    <w:rsid w:val="6FF23644"/>
    <w:rsid w:val="706A4AE3"/>
    <w:rsid w:val="72F43EE8"/>
    <w:rsid w:val="73236727"/>
    <w:rsid w:val="73F87A08"/>
    <w:rsid w:val="75C223FD"/>
    <w:rsid w:val="766D4969"/>
    <w:rsid w:val="77D93C9F"/>
    <w:rsid w:val="77DFC5E9"/>
    <w:rsid w:val="77FEEF96"/>
    <w:rsid w:val="77FF1718"/>
    <w:rsid w:val="79E66C37"/>
    <w:rsid w:val="7A5356B5"/>
    <w:rsid w:val="7B6E0F52"/>
    <w:rsid w:val="7C53A16E"/>
    <w:rsid w:val="7C9FC693"/>
    <w:rsid w:val="7DEF5140"/>
    <w:rsid w:val="7F5A6FCA"/>
    <w:rsid w:val="7FD1250D"/>
    <w:rsid w:val="7FEDF0EC"/>
    <w:rsid w:val="9BFE5537"/>
    <w:rsid w:val="B0FBE8B8"/>
    <w:rsid w:val="BFEE83B4"/>
    <w:rsid w:val="C37DECF1"/>
    <w:rsid w:val="CAF7136E"/>
    <w:rsid w:val="D32FA9B5"/>
    <w:rsid w:val="D7B8C40A"/>
    <w:rsid w:val="D7E60B7B"/>
    <w:rsid w:val="DBF55C8F"/>
    <w:rsid w:val="DFFD7E2D"/>
    <w:rsid w:val="E76ED0E9"/>
    <w:rsid w:val="EDF7EACF"/>
    <w:rsid w:val="EEFF3765"/>
    <w:rsid w:val="EF368CC0"/>
    <w:rsid w:val="EFDCF523"/>
    <w:rsid w:val="FAFF0C69"/>
    <w:rsid w:val="FD8FB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31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34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6"/>
    <w:unhideWhenUsed/>
    <w:qFormat/>
    <w:uiPriority w:val="99"/>
    <w:rPr>
      <w:sz w:val="20"/>
      <w:szCs w:val="20"/>
    </w:rPr>
  </w:style>
  <w:style w:type="paragraph" w:styleId="7">
    <w:name w:val="Balloon Text"/>
    <w:basedOn w:val="1"/>
    <w:link w:val="30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0">
    <w:name w:val="footnote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styleId="12">
    <w:name w:val="annotation subject"/>
    <w:basedOn w:val="6"/>
    <w:next w:val="6"/>
    <w:link w:val="37"/>
    <w:semiHidden/>
    <w:unhideWhenUsed/>
    <w:qFormat/>
    <w:uiPriority w:val="99"/>
    <w:rPr>
      <w:b/>
      <w:bCs/>
    </w:rPr>
  </w:style>
  <w:style w:type="character" w:styleId="15">
    <w:name w:val="Strong"/>
    <w:basedOn w:val="14"/>
    <w:qFormat/>
    <w:uiPriority w:val="22"/>
    <w:rPr>
      <w:b/>
      <w:bCs/>
    </w:rPr>
  </w:style>
  <w:style w:type="character" w:styleId="16">
    <w:name w:val="line number"/>
    <w:basedOn w:val="14"/>
    <w:semiHidden/>
    <w:unhideWhenUsed/>
    <w:qFormat/>
    <w:uiPriority w:val="99"/>
  </w:style>
  <w:style w:type="character" w:styleId="17">
    <w:name w:val="Hyperlink"/>
    <w:basedOn w:val="14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4"/>
    <w:autoRedefine/>
    <w:unhideWhenUsed/>
    <w:qFormat/>
    <w:uiPriority w:val="99"/>
    <w:rPr>
      <w:sz w:val="16"/>
      <w:szCs w:val="16"/>
    </w:rPr>
  </w:style>
  <w:style w:type="character" w:styleId="19">
    <w:name w:val="footnote reference"/>
    <w:basedOn w:val="14"/>
    <w:semiHidden/>
    <w:unhideWhenUsed/>
    <w:qFormat/>
    <w:uiPriority w:val="99"/>
    <w:rPr>
      <w:vertAlign w:val="superscript"/>
    </w:rPr>
  </w:style>
  <w:style w:type="character" w:customStyle="1" w:styleId="20">
    <w:name w:val="页眉 字符"/>
    <w:basedOn w:val="14"/>
    <w:link w:val="9"/>
    <w:qFormat/>
    <w:uiPriority w:val="99"/>
    <w:rPr>
      <w:sz w:val="18"/>
      <w:szCs w:val="18"/>
    </w:rPr>
  </w:style>
  <w:style w:type="character" w:customStyle="1" w:styleId="21">
    <w:name w:val="页脚 字符"/>
    <w:basedOn w:val="14"/>
    <w:link w:val="8"/>
    <w:qFormat/>
    <w:uiPriority w:val="99"/>
    <w:rPr>
      <w:sz w:val="18"/>
      <w:szCs w:val="18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cs="Calibri"/>
      <w:sz w:val="20"/>
    </w:rPr>
  </w:style>
  <w:style w:type="character" w:customStyle="1" w:styleId="23">
    <w:name w:val="EndNote Bibliography Title 字符"/>
    <w:basedOn w:val="14"/>
    <w:link w:val="22"/>
    <w:qFormat/>
    <w:uiPriority w:val="0"/>
    <w:rPr>
      <w:rFonts w:ascii="Calibri" w:hAnsi="Calibri" w:eastAsia="宋体" w:cs="Calibri"/>
      <w:sz w:val="20"/>
    </w:rPr>
  </w:style>
  <w:style w:type="paragraph" w:customStyle="1" w:styleId="24">
    <w:name w:val="EndNote Bibliography"/>
    <w:basedOn w:val="1"/>
    <w:link w:val="25"/>
    <w:qFormat/>
    <w:uiPriority w:val="0"/>
    <w:rPr>
      <w:rFonts w:cs="Calibri"/>
      <w:sz w:val="20"/>
    </w:rPr>
  </w:style>
  <w:style w:type="character" w:customStyle="1" w:styleId="25">
    <w:name w:val="EndNote Bibliography 字符"/>
    <w:basedOn w:val="14"/>
    <w:link w:val="24"/>
    <w:qFormat/>
    <w:uiPriority w:val="0"/>
    <w:rPr>
      <w:rFonts w:ascii="Calibri" w:hAnsi="Calibri" w:eastAsia="宋体" w:cs="Calibri"/>
      <w:sz w:val="20"/>
    </w:rPr>
  </w:style>
  <w:style w:type="character" w:customStyle="1" w:styleId="26">
    <w:name w:val="fontstyle01"/>
    <w:basedOn w:val="14"/>
    <w:qFormat/>
    <w:uiPriority w:val="0"/>
    <w:rPr>
      <w:rFonts w:hint="default" w:ascii="E-HZ+ZHDEbX-4" w:hAnsi="E-HZ+ZHDEbX-4"/>
      <w:color w:val="000000"/>
      <w:sz w:val="18"/>
      <w:szCs w:val="18"/>
    </w:rPr>
  </w:style>
  <w:style w:type="character" w:customStyle="1" w:styleId="27">
    <w:name w:val="fontstyle21"/>
    <w:basedOn w:val="14"/>
    <w:qFormat/>
    <w:uiPriority w:val="0"/>
    <w:rPr>
      <w:rFonts w:hint="eastAsia" w:ascii="黑体" w:hAnsi="黑体" w:eastAsia="黑体"/>
      <w:color w:val="000000"/>
      <w:sz w:val="18"/>
      <w:szCs w:val="18"/>
    </w:rPr>
  </w:style>
  <w:style w:type="character" w:customStyle="1" w:styleId="28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标题 1 字符"/>
    <w:basedOn w:val="14"/>
    <w:link w:val="2"/>
    <w:qFormat/>
    <w:uiPriority w:val="9"/>
    <w:rPr>
      <w:rFonts w:ascii="Calibri" w:hAnsi="Calibri" w:eastAsia="宋体" w:cs="Times New Roman"/>
      <w:b/>
      <w:bCs/>
      <w:kern w:val="44"/>
      <w:sz w:val="44"/>
      <w:szCs w:val="44"/>
    </w:rPr>
  </w:style>
  <w:style w:type="character" w:customStyle="1" w:styleId="30">
    <w:name w:val="批注框文本 字符"/>
    <w:basedOn w:val="14"/>
    <w:link w:val="7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1">
    <w:name w:val="标题 2 字符"/>
    <w:basedOn w:val="14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2">
    <w:name w:val="No Spacing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33">
    <w:name w:val="标题 3 字符"/>
    <w:basedOn w:val="14"/>
    <w:link w:val="4"/>
    <w:qFormat/>
    <w:uiPriority w:val="9"/>
    <w:rPr>
      <w:rFonts w:ascii="Calibri" w:hAnsi="Calibri" w:eastAsia="宋体" w:cs="Times New Roman"/>
      <w:b/>
      <w:bCs/>
      <w:sz w:val="32"/>
      <w:szCs w:val="32"/>
    </w:rPr>
  </w:style>
  <w:style w:type="character" w:customStyle="1" w:styleId="34">
    <w:name w:val="标题 4 字符"/>
    <w:basedOn w:val="14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35">
    <w:name w:val="fontstyle11"/>
    <w:basedOn w:val="14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  <w:style w:type="character" w:customStyle="1" w:styleId="36">
    <w:name w:val="批注文字 字符"/>
    <w:basedOn w:val="14"/>
    <w:link w:val="6"/>
    <w:qFormat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37">
    <w:name w:val="批注主题 字符"/>
    <w:basedOn w:val="36"/>
    <w:link w:val="12"/>
    <w:semiHidden/>
    <w:qFormat/>
    <w:uiPriority w:val="99"/>
    <w:rPr>
      <w:rFonts w:ascii="Calibri" w:hAnsi="Calibri" w:eastAsia="宋体" w:cs="Times New Roman"/>
      <w:b/>
      <w:bCs/>
      <w:sz w:val="20"/>
      <w:szCs w:val="20"/>
    </w:rPr>
  </w:style>
  <w:style w:type="paragraph" w:styleId="38">
    <w:name w:val="List Paragraph"/>
    <w:basedOn w:val="1"/>
    <w:qFormat/>
    <w:uiPriority w:val="34"/>
    <w:pPr>
      <w:widowControl/>
      <w:spacing w:after="200"/>
      <w:ind w:left="720"/>
      <w:contextualSpacing/>
      <w:jc w:val="left"/>
    </w:pPr>
    <w:rPr>
      <w:rFonts w:eastAsia="Calibri"/>
      <w:kern w:val="0"/>
      <w:sz w:val="22"/>
      <w:lang w:eastAsia="en-US"/>
    </w:rPr>
  </w:style>
  <w:style w:type="character" w:customStyle="1" w:styleId="39">
    <w:name w:val="脚注文本 字符"/>
    <w:basedOn w:val="14"/>
    <w:link w:val="10"/>
    <w:autoRedefine/>
    <w:semiHidden/>
    <w:qFormat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40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5</Words>
  <Characters>3453</Characters>
  <Lines>28</Lines>
  <Paragraphs>8</Paragraphs>
  <TotalTime>4</TotalTime>
  <ScaleCrop>false</ScaleCrop>
  <LinksUpToDate>false</LinksUpToDate>
  <CharactersWithSpaces>405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1:18:00Z</dcterms:created>
  <dc:creator>qiuxin</dc:creator>
  <cp:lastModifiedBy>Sugar</cp:lastModifiedBy>
  <dcterms:modified xsi:type="dcterms:W3CDTF">2024-02-08T15:58:47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682B1CBD6F84948BF2DFE89A51FA337</vt:lpwstr>
  </property>
</Properties>
</file>